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548" w:rsidRPr="00C55535" w:rsidRDefault="00FF07C0">
      <w:pPr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 w:rsidRPr="00C55535">
        <w:rPr>
          <w:rFonts w:ascii="Times New Roman" w:hAnsi="Times New Roman" w:cs="Times New Roman"/>
          <w:sz w:val="28"/>
          <w:szCs w:val="28"/>
          <w:lang w:val="en-US"/>
        </w:rPr>
        <w:t xml:space="preserve">Additional file </w:t>
      </w:r>
      <w:r w:rsidR="00E501B3" w:rsidRPr="00C55535">
        <w:rPr>
          <w:rFonts w:ascii="Times New Roman" w:hAnsi="Times New Roman" w:cs="Times New Roman"/>
          <w:sz w:val="28"/>
          <w:szCs w:val="28"/>
          <w:lang w:val="en-US"/>
        </w:rPr>
        <w:t>2</w:t>
      </w:r>
      <w:r w:rsidRPr="00C55535"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4B1548" w:rsidRPr="00C55535">
        <w:rPr>
          <w:rFonts w:ascii="Times New Roman" w:hAnsi="Times New Roman" w:cs="Times New Roman"/>
          <w:sz w:val="28"/>
          <w:szCs w:val="28"/>
          <w:lang w:val="en-US"/>
        </w:rPr>
        <w:t>Consolidated criteria for reporting qualitative studies (COREQ): 32-item checklist</w:t>
      </w:r>
    </w:p>
    <w:tbl>
      <w:tblPr>
        <w:tblStyle w:val="Tabellrutnt"/>
        <w:tblW w:w="10348" w:type="dxa"/>
        <w:tblInd w:w="-714" w:type="dxa"/>
        <w:tblLook w:val="04A0" w:firstRow="1" w:lastRow="0" w:firstColumn="1" w:lastColumn="0" w:noHBand="0" w:noVBand="1"/>
      </w:tblPr>
      <w:tblGrid>
        <w:gridCol w:w="3734"/>
        <w:gridCol w:w="3212"/>
        <w:gridCol w:w="3402"/>
      </w:tblGrid>
      <w:tr w:rsidR="004B1548" w:rsidRPr="00B317B4" w:rsidTr="00B317B4">
        <w:tc>
          <w:tcPr>
            <w:tcW w:w="3734" w:type="dxa"/>
          </w:tcPr>
          <w:p w:rsidR="004B1548" w:rsidRPr="00B317B4" w:rsidRDefault="004B1548">
            <w:pPr>
              <w:rPr>
                <w:rFonts w:ascii="Times New Roman" w:hAnsi="Times New Roman" w:cs="Times New Roman"/>
                <w:lang w:val="en-US"/>
              </w:rPr>
            </w:pPr>
            <w:r w:rsidRPr="00B317B4">
              <w:rPr>
                <w:rFonts w:ascii="Times New Roman" w:hAnsi="Times New Roman" w:cs="Times New Roman"/>
                <w:lang w:val="en-US"/>
              </w:rPr>
              <w:t>No. Item</w:t>
            </w:r>
          </w:p>
        </w:tc>
        <w:tc>
          <w:tcPr>
            <w:tcW w:w="3212" w:type="dxa"/>
          </w:tcPr>
          <w:p w:rsidR="004B1548" w:rsidRPr="00B317B4" w:rsidRDefault="004B1548">
            <w:pPr>
              <w:rPr>
                <w:rFonts w:ascii="Times New Roman" w:hAnsi="Times New Roman" w:cs="Times New Roman"/>
                <w:lang w:val="en-US"/>
              </w:rPr>
            </w:pPr>
            <w:r w:rsidRPr="00B317B4">
              <w:rPr>
                <w:rFonts w:ascii="Times New Roman" w:hAnsi="Times New Roman" w:cs="Times New Roman"/>
                <w:lang w:val="en-US"/>
              </w:rPr>
              <w:t>Guide question/Description</w:t>
            </w:r>
          </w:p>
        </w:tc>
        <w:tc>
          <w:tcPr>
            <w:tcW w:w="3402" w:type="dxa"/>
          </w:tcPr>
          <w:p w:rsidR="004B1548" w:rsidRPr="00B317B4" w:rsidRDefault="004B1548">
            <w:pPr>
              <w:rPr>
                <w:rFonts w:ascii="Times New Roman" w:hAnsi="Times New Roman" w:cs="Times New Roman"/>
                <w:lang w:val="en-US"/>
              </w:rPr>
            </w:pPr>
            <w:r w:rsidRPr="00B317B4">
              <w:rPr>
                <w:rFonts w:ascii="Times New Roman" w:hAnsi="Times New Roman" w:cs="Times New Roman"/>
                <w:lang w:val="en-US"/>
              </w:rPr>
              <w:t>Response</w:t>
            </w:r>
          </w:p>
        </w:tc>
      </w:tr>
      <w:tr w:rsidR="00B317B4" w:rsidRPr="00C55535" w:rsidTr="00B317B4">
        <w:tc>
          <w:tcPr>
            <w:tcW w:w="3734" w:type="dxa"/>
          </w:tcPr>
          <w:p w:rsidR="00B317B4" w:rsidRPr="00B317B4" w:rsidRDefault="00B317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1: Research team and reflexivity</w:t>
            </w:r>
          </w:p>
        </w:tc>
        <w:tc>
          <w:tcPr>
            <w:tcW w:w="3212" w:type="dxa"/>
          </w:tcPr>
          <w:p w:rsidR="00B317B4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B317B4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548" w:rsidRPr="00B317B4" w:rsidTr="00B317B4">
        <w:tc>
          <w:tcPr>
            <w:tcW w:w="3734" w:type="dxa"/>
          </w:tcPr>
          <w:p w:rsidR="004B1548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sonal Characteristics</w:t>
            </w:r>
          </w:p>
        </w:tc>
        <w:tc>
          <w:tcPr>
            <w:tcW w:w="3212" w:type="dxa"/>
          </w:tcPr>
          <w:p w:rsidR="004B1548" w:rsidRPr="00B317B4" w:rsidRDefault="004B15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4B1548" w:rsidRPr="00B317B4" w:rsidRDefault="004B15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1548" w:rsidRPr="00945F6E" w:rsidTr="00B317B4">
        <w:tc>
          <w:tcPr>
            <w:tcW w:w="3734" w:type="dxa"/>
          </w:tcPr>
          <w:p w:rsidR="004B1548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nterviewer/facilitator</w:t>
            </w:r>
          </w:p>
        </w:tc>
        <w:tc>
          <w:tcPr>
            <w:tcW w:w="3212" w:type="dxa"/>
          </w:tcPr>
          <w:p w:rsidR="004B1548" w:rsidRPr="00B317B4" w:rsidRDefault="00AF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author/s conducted the interview or focus group? </w:t>
            </w:r>
          </w:p>
        </w:tc>
        <w:tc>
          <w:tcPr>
            <w:tcW w:w="3402" w:type="dxa"/>
          </w:tcPr>
          <w:p w:rsidR="004B1548" w:rsidRPr="00B317B4" w:rsidRDefault="00EB5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 conducted the interviews.</w:t>
            </w:r>
          </w:p>
        </w:tc>
      </w:tr>
      <w:tr w:rsidR="004B1548" w:rsidRPr="00C55535" w:rsidTr="00B317B4">
        <w:tc>
          <w:tcPr>
            <w:tcW w:w="3734" w:type="dxa"/>
          </w:tcPr>
          <w:p w:rsidR="004B1548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Credentials</w:t>
            </w:r>
          </w:p>
        </w:tc>
        <w:tc>
          <w:tcPr>
            <w:tcW w:w="3212" w:type="dxa"/>
          </w:tcPr>
          <w:p w:rsidR="004B1548" w:rsidRPr="00B317B4" w:rsidRDefault="00AF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ere the resear</w:t>
            </w:r>
            <w:r w:rsidR="00945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r’s credentials?</w:t>
            </w:r>
          </w:p>
        </w:tc>
        <w:tc>
          <w:tcPr>
            <w:tcW w:w="3402" w:type="dxa"/>
          </w:tcPr>
          <w:p w:rsidR="00EB5DC0" w:rsidRDefault="00EB5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: RN, MSc. </w:t>
            </w:r>
          </w:p>
          <w:p w:rsidR="004B1548" w:rsidRPr="00B317B4" w:rsidRDefault="00EB5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F</w:t>
            </w:r>
            <w:r w:rsidR="001A14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Sc, MPH, PhD.</w:t>
            </w:r>
          </w:p>
        </w:tc>
      </w:tr>
      <w:tr w:rsidR="004B1548" w:rsidRPr="00C55535" w:rsidTr="00B317B4">
        <w:tc>
          <w:tcPr>
            <w:tcW w:w="3734" w:type="dxa"/>
          </w:tcPr>
          <w:p w:rsidR="004B1548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Occupation</w:t>
            </w:r>
          </w:p>
        </w:tc>
        <w:tc>
          <w:tcPr>
            <w:tcW w:w="3212" w:type="dxa"/>
          </w:tcPr>
          <w:p w:rsidR="004B1548" w:rsidRPr="00B317B4" w:rsidRDefault="00AF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3402" w:type="dxa"/>
          </w:tcPr>
          <w:p w:rsidR="004B1548" w:rsidRPr="00B317B4" w:rsidRDefault="00EB5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: Registered </w:t>
            </w:r>
            <w:r w:rsidR="001A14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.</w:t>
            </w:r>
            <w:r w:rsidR="001A14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KSF: Post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 w:rsidR="00D40F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</w:t>
            </w:r>
          </w:p>
        </w:tc>
      </w:tr>
      <w:tr w:rsidR="004B1548" w:rsidRPr="00EB5DC0" w:rsidTr="00B317B4">
        <w:tc>
          <w:tcPr>
            <w:tcW w:w="3734" w:type="dxa"/>
          </w:tcPr>
          <w:p w:rsidR="004B1548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Gender</w:t>
            </w:r>
          </w:p>
        </w:tc>
        <w:tc>
          <w:tcPr>
            <w:tcW w:w="3212" w:type="dxa"/>
          </w:tcPr>
          <w:p w:rsidR="004B1548" w:rsidRPr="00B317B4" w:rsidRDefault="00AF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3402" w:type="dxa"/>
          </w:tcPr>
          <w:p w:rsidR="004B1548" w:rsidRPr="00B317B4" w:rsidRDefault="00EB5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.</w:t>
            </w:r>
          </w:p>
        </w:tc>
      </w:tr>
      <w:tr w:rsidR="004B1548" w:rsidRPr="00C55535" w:rsidTr="00B317B4">
        <w:tc>
          <w:tcPr>
            <w:tcW w:w="3734" w:type="dxa"/>
          </w:tcPr>
          <w:p w:rsidR="004B1548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Experience and training</w:t>
            </w:r>
          </w:p>
        </w:tc>
        <w:tc>
          <w:tcPr>
            <w:tcW w:w="3212" w:type="dxa"/>
          </w:tcPr>
          <w:p w:rsidR="004B1548" w:rsidRPr="00B317B4" w:rsidRDefault="00AF6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3402" w:type="dxa"/>
          </w:tcPr>
          <w:p w:rsidR="004B1548" w:rsidRDefault="00A741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</w:t>
            </w:r>
            <w:r w:rsidR="00EB5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ursing</w:t>
            </w:r>
          </w:p>
          <w:p w:rsidR="00EB5DC0" w:rsidRPr="00B317B4" w:rsidRDefault="00EB5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F</w:t>
            </w:r>
            <w:r w:rsidR="00A741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 health and health science</w:t>
            </w:r>
          </w:p>
        </w:tc>
      </w:tr>
      <w:tr w:rsidR="004B1548" w:rsidRPr="00B317B4" w:rsidTr="00B317B4">
        <w:tc>
          <w:tcPr>
            <w:tcW w:w="3734" w:type="dxa"/>
          </w:tcPr>
          <w:p w:rsidR="004B1548" w:rsidRPr="00B317B4" w:rsidRDefault="00B317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with participants</w:t>
            </w:r>
          </w:p>
        </w:tc>
        <w:tc>
          <w:tcPr>
            <w:tcW w:w="3212" w:type="dxa"/>
          </w:tcPr>
          <w:p w:rsidR="004B1548" w:rsidRPr="00B317B4" w:rsidRDefault="004B15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4B1548" w:rsidRPr="00B317B4" w:rsidRDefault="004B15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Relationship established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ormation is given in the method section. 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Participant knowledge of the interviewer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did the participants know about the researcher? 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y knew the reasons for doing the research and the affiliations of the researchers.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Interviewer characteristic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characteristics were reported about the interviewer/facilitator? 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s and interests in the research topic.</w:t>
            </w:r>
          </w:p>
        </w:tc>
      </w:tr>
      <w:tr w:rsidR="00392171" w:rsidRPr="00945F6E" w:rsidTr="00B317B4">
        <w:tc>
          <w:tcPr>
            <w:tcW w:w="3734" w:type="dxa"/>
          </w:tcPr>
          <w:p w:rsidR="00392171" w:rsidRPr="00052BC0" w:rsidRDefault="00392171" w:rsidP="003921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2: Study design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945F6E" w:rsidTr="00B317B4">
        <w:tc>
          <w:tcPr>
            <w:tcW w:w="3734" w:type="dxa"/>
          </w:tcPr>
          <w:p w:rsidR="00392171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oretical framework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EB5DC0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Methodological orientation and Theory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methodological orientation was stated to underpin the study? </w:t>
            </w:r>
          </w:p>
        </w:tc>
        <w:tc>
          <w:tcPr>
            <w:tcW w:w="3402" w:type="dxa"/>
          </w:tcPr>
          <w:p w:rsidR="00392171" w:rsidRPr="00B317B4" w:rsidRDefault="006C145C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nt analysis.</w:t>
            </w:r>
          </w:p>
        </w:tc>
      </w:tr>
      <w:tr w:rsidR="00392171" w:rsidRPr="00945F6E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 selection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Sampling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ere participants selected?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ormation is given in the method section. 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Method of approach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ere participants approached?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ormation is given in the method section. 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Sample size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3402" w:type="dxa"/>
          </w:tcPr>
          <w:p w:rsidR="00392171" w:rsidRPr="00B317B4" w:rsidRDefault="006C145C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as 12 participants, t</w:t>
            </w:r>
            <w:r w:rsidR="00392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 women and two men.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Non-participation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one refused to participate or dropped out. </w:t>
            </w:r>
          </w:p>
        </w:tc>
      </w:tr>
      <w:tr w:rsidR="00392171" w:rsidRPr="00DF2D8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Setting of data collection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was the data collected?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iews took place at the participant’s workplaces.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Presence of non-participant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30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Description of sample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are the important characteristics of the sample?</w:t>
            </w:r>
          </w:p>
        </w:tc>
        <w:tc>
          <w:tcPr>
            <w:tcW w:w="3402" w:type="dxa"/>
          </w:tcPr>
          <w:p w:rsidR="00392171" w:rsidRPr="00B317B4" w:rsidRDefault="00167930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jority of the participants were female. The participants consisted of four doctors, four specialist nurses and four managers. </w:t>
            </w:r>
            <w:r w:rsidR="00476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the doctors and two of the managers worked in primary care. All the </w:t>
            </w:r>
            <w:r w:rsidR="0030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alist </w:t>
            </w:r>
            <w:r w:rsidR="00476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rses and two of the managers worked in municipal healthcare. </w:t>
            </w:r>
          </w:p>
        </w:tc>
      </w:tr>
      <w:tr w:rsidR="00392171" w:rsidRPr="00B317B4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 Interview guide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questions, prompts, guide provided by the authors? Was it pilot tested?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iew guide is enclosed with the manuscript.</w:t>
            </w:r>
          </w:p>
        </w:tc>
      </w:tr>
      <w:tr w:rsidR="00392171" w:rsidRPr="00FF59A4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 Repeat interview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30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 Audio/visual recording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researcher use audio or visual recording to collect the data?</w:t>
            </w: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iews were audiotaped.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. Field note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3402" w:type="dxa"/>
          </w:tcPr>
          <w:p w:rsidR="00392171" w:rsidRPr="00B317B4" w:rsidRDefault="00FB28CD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field notes were made after the interviews.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 Duration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3402" w:type="dxa"/>
          </w:tcPr>
          <w:p w:rsidR="00392171" w:rsidRPr="00B317B4" w:rsidRDefault="00FB28CD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uration of the interviews were 30-50 minutes. </w:t>
            </w:r>
          </w:p>
        </w:tc>
      </w:tr>
      <w:tr w:rsidR="00392171" w:rsidRPr="00FF59A4" w:rsidTr="00B317B4">
        <w:tc>
          <w:tcPr>
            <w:tcW w:w="3734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Data saturation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3402" w:type="dxa"/>
          </w:tcPr>
          <w:p w:rsidR="00392171" w:rsidRPr="00B317B4" w:rsidRDefault="00FB28CD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30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Pr="00B317B4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 Transcripts return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anscriptions returned to participants for comments and/or correction?</w:t>
            </w:r>
          </w:p>
        </w:tc>
        <w:tc>
          <w:tcPr>
            <w:tcW w:w="3402" w:type="dxa"/>
          </w:tcPr>
          <w:p w:rsidR="00392171" w:rsidRPr="00B317B4" w:rsidRDefault="00FB28CD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30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92171" w:rsidRPr="00B317B4" w:rsidTr="00B317B4">
        <w:tc>
          <w:tcPr>
            <w:tcW w:w="3734" w:type="dxa"/>
          </w:tcPr>
          <w:p w:rsidR="00392171" w:rsidRPr="005624FA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24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3: analysis and finding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B317B4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C55535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 Number of data coder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3402" w:type="dxa"/>
          </w:tcPr>
          <w:p w:rsidR="00392171" w:rsidRPr="00B317B4" w:rsidRDefault="006C145C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 coded the data and did the analysis, continuously discussed with KSF.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3402" w:type="dxa"/>
          </w:tcPr>
          <w:p w:rsidR="00392171" w:rsidRPr="00A634D9" w:rsidRDefault="00B91CD3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4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.</w:t>
            </w:r>
          </w:p>
        </w:tc>
      </w:tr>
      <w:tr w:rsidR="00392171" w:rsidRPr="00C55535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 Derivation of theme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3402" w:type="dxa"/>
          </w:tcPr>
          <w:p w:rsidR="00392171" w:rsidRPr="00B317B4" w:rsidRDefault="0030755E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hemes were derived from the data.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 Software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3402" w:type="dxa"/>
          </w:tcPr>
          <w:p w:rsidR="00392171" w:rsidRPr="00B317B4" w:rsidRDefault="0030755E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applicable. 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Participant checking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3402" w:type="dxa"/>
          </w:tcPr>
          <w:p w:rsidR="00392171" w:rsidRPr="00B317B4" w:rsidRDefault="0030755E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</w:t>
            </w:r>
          </w:p>
        </w:tc>
      </w:tr>
      <w:tr w:rsidR="00392171" w:rsidRPr="008555B9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ing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2171" w:rsidRPr="00C55535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 Quotations presented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participant quotations presented to illustrate the themes/findings? Was each quotation identified?</w:t>
            </w:r>
          </w:p>
        </w:tc>
        <w:tc>
          <w:tcPr>
            <w:tcW w:w="3402" w:type="dxa"/>
          </w:tcPr>
          <w:p w:rsidR="00392171" w:rsidRPr="00B317B4" w:rsidRDefault="0030755E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otations were presented and identified by profession.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 Data and findings consistent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3402" w:type="dxa"/>
          </w:tcPr>
          <w:p w:rsidR="00392171" w:rsidRPr="00B317B4" w:rsidRDefault="0030755E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.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 Clarity of major theme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3402" w:type="dxa"/>
          </w:tcPr>
          <w:p w:rsidR="00392171" w:rsidRPr="00B317B4" w:rsidRDefault="0030755E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.</w:t>
            </w:r>
          </w:p>
        </w:tc>
      </w:tr>
      <w:tr w:rsidR="00392171" w:rsidRPr="00EB5DC0" w:rsidTr="00B317B4">
        <w:tc>
          <w:tcPr>
            <w:tcW w:w="3734" w:type="dxa"/>
          </w:tcPr>
          <w:p w:rsidR="00392171" w:rsidRDefault="00392171" w:rsidP="00392171">
            <w:pPr>
              <w:tabs>
                <w:tab w:val="left" w:pos="26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 Clarity of minor themes</w:t>
            </w:r>
          </w:p>
        </w:tc>
        <w:tc>
          <w:tcPr>
            <w:tcW w:w="3212" w:type="dxa"/>
          </w:tcPr>
          <w:p w:rsidR="00392171" w:rsidRPr="00B317B4" w:rsidRDefault="00392171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3402" w:type="dxa"/>
          </w:tcPr>
          <w:p w:rsidR="00392171" w:rsidRPr="00B317B4" w:rsidRDefault="0093036E" w:rsidP="003921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:rsidR="00A634D9" w:rsidRDefault="00A634D9">
      <w:pPr>
        <w:rPr>
          <w:lang w:val="en-US"/>
        </w:rPr>
      </w:pPr>
    </w:p>
    <w:p w:rsidR="00A634D9" w:rsidRPr="00A634D9" w:rsidRDefault="00A634D9" w:rsidP="00A634D9">
      <w:pPr>
        <w:tabs>
          <w:tab w:val="left" w:pos="1500"/>
        </w:tabs>
        <w:spacing w:line="36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A634D9">
        <w:rPr>
          <w:rFonts w:ascii="Times New Roman" w:hAnsi="Times New Roman" w:cs="Times New Roman"/>
          <w:sz w:val="24"/>
          <w:szCs w:val="24"/>
          <w:lang w:val="en-US"/>
        </w:rPr>
        <w:t xml:space="preserve">Developed </w:t>
      </w:r>
      <w:proofErr w:type="gramStart"/>
      <w:r w:rsidRPr="00A634D9">
        <w:rPr>
          <w:rFonts w:ascii="Times New Roman" w:hAnsi="Times New Roman" w:cs="Times New Roman"/>
          <w:sz w:val="24"/>
          <w:szCs w:val="24"/>
          <w:lang w:val="en-US"/>
        </w:rPr>
        <w:t>from :</w:t>
      </w:r>
      <w:proofErr w:type="gramEnd"/>
      <w:r w:rsidRPr="00A634D9">
        <w:rPr>
          <w:rFonts w:ascii="Times New Roman" w:hAnsi="Times New Roman" w:cs="Times New Roman"/>
          <w:sz w:val="24"/>
          <w:szCs w:val="24"/>
          <w:lang w:val="en-US"/>
        </w:rPr>
        <w:t xml:space="preserve"> Tong A, Sainsbury P, Craig J. Consolidated criteria for reporting qualitative research (COREQ): a 32-item checklist for interview and focus groups. </w:t>
      </w:r>
      <w:proofErr w:type="spellStart"/>
      <w:r w:rsidRPr="00A634D9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 w:rsidRPr="00A634D9">
        <w:rPr>
          <w:rFonts w:ascii="Times New Roman" w:hAnsi="Times New Roman" w:cs="Times New Roman"/>
          <w:i/>
          <w:sz w:val="24"/>
          <w:szCs w:val="24"/>
        </w:rPr>
        <w:t xml:space="preserve"> J </w:t>
      </w:r>
      <w:proofErr w:type="spellStart"/>
      <w:r w:rsidRPr="00A634D9">
        <w:rPr>
          <w:rFonts w:ascii="Times New Roman" w:hAnsi="Times New Roman" w:cs="Times New Roman"/>
          <w:i/>
          <w:sz w:val="24"/>
          <w:szCs w:val="24"/>
        </w:rPr>
        <w:t>Qual</w:t>
      </w:r>
      <w:proofErr w:type="spellEnd"/>
      <w:r w:rsidRPr="00A634D9">
        <w:rPr>
          <w:rFonts w:ascii="Times New Roman" w:hAnsi="Times New Roman" w:cs="Times New Roman"/>
          <w:i/>
          <w:sz w:val="24"/>
          <w:szCs w:val="24"/>
        </w:rPr>
        <w:t xml:space="preserve"> Health Care</w:t>
      </w:r>
      <w:r w:rsidRPr="00A634D9">
        <w:rPr>
          <w:rFonts w:ascii="Times New Roman" w:hAnsi="Times New Roman" w:cs="Times New Roman"/>
          <w:sz w:val="24"/>
          <w:szCs w:val="24"/>
        </w:rPr>
        <w:t xml:space="preserve"> 2007 19 (6) </w:t>
      </w:r>
      <w:proofErr w:type="gramStart"/>
      <w:r w:rsidRPr="00A634D9">
        <w:rPr>
          <w:rFonts w:ascii="Times New Roman" w:hAnsi="Times New Roman" w:cs="Times New Roman"/>
          <w:sz w:val="24"/>
          <w:szCs w:val="24"/>
        </w:rPr>
        <w:t>349-357</w:t>
      </w:r>
      <w:proofErr w:type="gramEnd"/>
      <w:r w:rsidRPr="00A634D9">
        <w:rPr>
          <w:rFonts w:ascii="Times New Roman" w:hAnsi="Times New Roman" w:cs="Times New Roman"/>
          <w:sz w:val="24"/>
          <w:szCs w:val="24"/>
        </w:rPr>
        <w:t>.</w:t>
      </w:r>
    </w:p>
    <w:p w:rsidR="00A634D9" w:rsidRPr="004B1548" w:rsidRDefault="00A634D9">
      <w:pPr>
        <w:rPr>
          <w:lang w:val="en-US"/>
        </w:rPr>
      </w:pPr>
    </w:p>
    <w:sectPr w:rsidR="00A634D9" w:rsidRPr="004B15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548"/>
    <w:rsid w:val="00052BC0"/>
    <w:rsid w:val="000E027C"/>
    <w:rsid w:val="00112749"/>
    <w:rsid w:val="00167930"/>
    <w:rsid w:val="001A140D"/>
    <w:rsid w:val="0030755E"/>
    <w:rsid w:val="003739A6"/>
    <w:rsid w:val="00392171"/>
    <w:rsid w:val="00402654"/>
    <w:rsid w:val="0047637A"/>
    <w:rsid w:val="004B1548"/>
    <w:rsid w:val="005624FA"/>
    <w:rsid w:val="00603422"/>
    <w:rsid w:val="006C145C"/>
    <w:rsid w:val="008555B9"/>
    <w:rsid w:val="008F0E08"/>
    <w:rsid w:val="0093036E"/>
    <w:rsid w:val="00945F6E"/>
    <w:rsid w:val="009E63DF"/>
    <w:rsid w:val="00A634D9"/>
    <w:rsid w:val="00A7411F"/>
    <w:rsid w:val="00AE0DDB"/>
    <w:rsid w:val="00AF6EB1"/>
    <w:rsid w:val="00B317B4"/>
    <w:rsid w:val="00B91CD3"/>
    <w:rsid w:val="00C55535"/>
    <w:rsid w:val="00CB5824"/>
    <w:rsid w:val="00D40F7E"/>
    <w:rsid w:val="00DC5AE8"/>
    <w:rsid w:val="00DF2D85"/>
    <w:rsid w:val="00E501B3"/>
    <w:rsid w:val="00EB5DC0"/>
    <w:rsid w:val="00FB28CD"/>
    <w:rsid w:val="00FF07C0"/>
    <w:rsid w:val="00FF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E9C776-3945-4E38-8591-C913C5A69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B1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317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0</Words>
  <Characters>3818</Characters>
  <Application>Microsoft Office Word</Application>
  <DocSecurity>0</DocSecurity>
  <Lines>31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Sjögren Forss</dc:creator>
  <cp:keywords/>
  <dc:description/>
  <cp:lastModifiedBy>Katarina Sjögren Forss</cp:lastModifiedBy>
  <cp:revision>2</cp:revision>
  <dcterms:created xsi:type="dcterms:W3CDTF">2017-11-01T21:41:00Z</dcterms:created>
  <dcterms:modified xsi:type="dcterms:W3CDTF">2017-11-01T21:41:00Z</dcterms:modified>
</cp:coreProperties>
</file>